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A59EF" w14:textId="77777777" w:rsidR="00070118" w:rsidRDefault="00070118" w:rsidP="00070118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0"/>
        <w:gridCol w:w="4446"/>
      </w:tblGrid>
      <w:tr w:rsidR="00070118" w:rsidRPr="00610308" w14:paraId="477338FA" w14:textId="77777777" w:rsidTr="000755E2">
        <w:trPr>
          <w:trHeight w:val="167"/>
        </w:trPr>
        <w:tc>
          <w:tcPr>
            <w:tcW w:w="9166" w:type="dxa"/>
            <w:gridSpan w:val="2"/>
          </w:tcPr>
          <w:p w14:paraId="0468E704" w14:textId="77777777" w:rsidR="00070118" w:rsidRPr="00610308" w:rsidRDefault="00070118" w:rsidP="000755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9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CL-IGF1b-Driver</w:t>
            </w:r>
          </w:p>
        </w:tc>
      </w:tr>
      <w:tr w:rsidR="00070118" w14:paraId="2E75A617" w14:textId="77777777" w:rsidTr="000755E2">
        <w:trPr>
          <w:trHeight w:val="1064"/>
        </w:trPr>
        <w:tc>
          <w:tcPr>
            <w:tcW w:w="4720" w:type="dxa"/>
          </w:tcPr>
          <w:p w14:paraId="2A5DB553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94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1DF7F3B" wp14:editId="1620B88D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1169670</wp:posOffset>
                      </wp:positionV>
                      <wp:extent cx="548640" cy="358445"/>
                      <wp:effectExtent l="0" t="0" r="3810" b="3810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" cy="35844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020D12E" w14:textId="77777777" w:rsidR="00070118" w:rsidRPr="00747DF0" w:rsidRDefault="00070118" w:rsidP="000701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47DF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1DF7F3B" id="Rectangle 62" o:spid="_x0000_s1026" style="position:absolute;left:0;text-align:left;margin-left:5.15pt;margin-top:92.1pt;width:43.2pt;height:28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" fillcolor="white [3201]" stroked="f" strokeweight="1pt">
                      <v:textbox>
                        <w:txbxContent>
                          <w:p w14:paraId="7020D12E" w14:textId="77777777" w:rsidR="00070118" w:rsidRPr="00747DF0" w:rsidRDefault="00070118" w:rsidP="000701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47D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B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0054C2F5" wp14:editId="4EC7DA4A">
                  <wp:extent cx="2705735" cy="1552575"/>
                  <wp:effectExtent l="0" t="0" r="0" b="9525"/>
                  <wp:docPr id="27" name="Picture 27" descr="Chart, pi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Chart, pie chart&#10;&#10;Description automatically generated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2708" cy="15623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46" w:type="dxa"/>
          </w:tcPr>
          <w:p w14:paraId="6801F735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40E25F1" wp14:editId="0DD28DB5">
                  <wp:extent cx="2670175" cy="1552575"/>
                  <wp:effectExtent l="0" t="0" r="0" b="9525"/>
                  <wp:docPr id="31" name="Picture 3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Chart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7400" cy="1562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118" w14:paraId="354D60A7" w14:textId="77777777" w:rsidTr="000755E2">
        <w:trPr>
          <w:trHeight w:val="997"/>
        </w:trPr>
        <w:tc>
          <w:tcPr>
            <w:tcW w:w="4720" w:type="dxa"/>
            <w:tcBorders>
              <w:bottom w:val="single" w:sz="18" w:space="0" w:color="auto"/>
            </w:tcBorders>
          </w:tcPr>
          <w:p w14:paraId="7271812A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94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1931598" wp14:editId="62B054F0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393190</wp:posOffset>
                      </wp:positionV>
                      <wp:extent cx="548640" cy="358445"/>
                      <wp:effectExtent l="0" t="0" r="3810" b="3810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" cy="35844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4FD163E" w14:textId="77777777" w:rsidR="00070118" w:rsidRPr="00747DF0" w:rsidRDefault="00070118" w:rsidP="000701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1931598" id="Rectangle 61" o:spid="_x0000_s1027" style="position:absolute;left:0;text-align:left;margin-left:9.35pt;margin-top:109.7pt;width:43.2pt;height:28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" fillcolor="white [3201]" stroked="f" strokeweight="1pt">
                      <v:textbox>
                        <w:txbxContent>
                          <w:p w14:paraId="14FD163E" w14:textId="77777777" w:rsidR="00070118" w:rsidRPr="00747DF0" w:rsidRDefault="00070118" w:rsidP="000701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21B76A88" wp14:editId="147EBA1A">
                  <wp:extent cx="2769235" cy="1676400"/>
                  <wp:effectExtent l="0" t="0" r="0" b="0"/>
                  <wp:docPr id="34" name="Picture 34" descr="Chart, pi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 descr="Chart, pie chart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3417" cy="16789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46" w:type="dxa"/>
            <w:tcBorders>
              <w:bottom w:val="single" w:sz="18" w:space="0" w:color="auto"/>
            </w:tcBorders>
          </w:tcPr>
          <w:p w14:paraId="07752D09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CB630FD" wp14:editId="548246EE">
                  <wp:extent cx="2682240" cy="1733550"/>
                  <wp:effectExtent l="0" t="0" r="3810" b="0"/>
                  <wp:docPr id="36" name="Picture 36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Chart, histogram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5822" cy="174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118" w14:paraId="2D845246" w14:textId="77777777" w:rsidTr="000755E2">
        <w:trPr>
          <w:trHeight w:val="177"/>
        </w:trPr>
        <w:tc>
          <w:tcPr>
            <w:tcW w:w="9166" w:type="dxa"/>
            <w:gridSpan w:val="2"/>
            <w:tcBorders>
              <w:top w:val="single" w:sz="18" w:space="0" w:color="auto"/>
            </w:tcBorders>
          </w:tcPr>
          <w:p w14:paraId="7481AADA" w14:textId="77777777" w:rsidR="00070118" w:rsidRPr="00610308" w:rsidRDefault="00070118" w:rsidP="000755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94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4E7FD51" wp14:editId="72EDD2A1">
                      <wp:simplePos x="0" y="0"/>
                      <wp:positionH relativeFrom="column">
                        <wp:posOffset>4932045</wp:posOffset>
                      </wp:positionH>
                      <wp:positionV relativeFrom="paragraph">
                        <wp:posOffset>43815</wp:posOffset>
                      </wp:positionV>
                      <wp:extent cx="548640" cy="342900"/>
                      <wp:effectExtent l="0" t="0" r="3810" b="0"/>
                      <wp:wrapNone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" cy="34290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52AECBA" w14:textId="77777777" w:rsidR="00070118" w:rsidRPr="006156E4" w:rsidRDefault="00070118" w:rsidP="000701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 w:rsidRPr="006156E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E7FD51" id="Rectangle 68" o:spid="_x0000_s1028" style="position:absolute;left:0;text-align:left;margin-left:388.35pt;margin-top:3.45pt;width:43.2pt;height:27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" fillcolor="white [3201]" stroked="f" strokeweight="1pt">
                      <v:textbox>
                        <w:txbxContent>
                          <w:p w14:paraId="752AECBA" w14:textId="77777777" w:rsidR="00070118" w:rsidRPr="006156E4" w:rsidRDefault="00070118" w:rsidP="000701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6156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7379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CL-IGF1b-Antagonizing</w:t>
            </w:r>
          </w:p>
        </w:tc>
      </w:tr>
      <w:tr w:rsidR="00070118" w14:paraId="66AA0F14" w14:textId="77777777" w:rsidTr="000755E2">
        <w:trPr>
          <w:trHeight w:val="1049"/>
        </w:trPr>
        <w:tc>
          <w:tcPr>
            <w:tcW w:w="4720" w:type="dxa"/>
          </w:tcPr>
          <w:p w14:paraId="4855229E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8B67243" wp14:editId="7A4A2CE8">
                  <wp:extent cx="2705735" cy="1771650"/>
                  <wp:effectExtent l="0" t="0" r="0" b="0"/>
                  <wp:docPr id="40" name="Picture 40" descr="Chart, pi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 descr="Chart, pie chart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5759" cy="17716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3794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AA9C5CF" wp14:editId="2E163DB0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1163955</wp:posOffset>
                      </wp:positionV>
                      <wp:extent cx="548640" cy="358445"/>
                      <wp:effectExtent l="0" t="0" r="3810" b="3810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" cy="35844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C913229" w14:textId="77777777" w:rsidR="00070118" w:rsidRPr="00747DF0" w:rsidRDefault="00070118" w:rsidP="000701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47DF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AA9C5CF" id="Rectangle 63" o:spid="_x0000_s1029" style="position:absolute;left:0;text-align:left;margin-left:9.65pt;margin-top:91.65pt;width:43.2pt;height:28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" fillcolor="white [3201]" stroked="f" strokeweight="1pt">
                      <v:textbox>
                        <w:txbxContent>
                          <w:p w14:paraId="4C913229" w14:textId="77777777" w:rsidR="00070118" w:rsidRPr="00747DF0" w:rsidRDefault="00070118" w:rsidP="000701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47D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B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4446" w:type="dxa"/>
          </w:tcPr>
          <w:p w14:paraId="051DE36A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6495837" wp14:editId="66C9F033">
                  <wp:extent cx="2647950" cy="1724025"/>
                  <wp:effectExtent l="0" t="0" r="0" b="9525"/>
                  <wp:docPr id="41" name="Picture 41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 descr="Chart, histogram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2547" cy="17335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118" w14:paraId="11B12234" w14:textId="77777777" w:rsidTr="000755E2">
        <w:trPr>
          <w:trHeight w:val="1093"/>
        </w:trPr>
        <w:tc>
          <w:tcPr>
            <w:tcW w:w="4720" w:type="dxa"/>
          </w:tcPr>
          <w:p w14:paraId="25116D99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94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C10B389" wp14:editId="57C474E5">
                      <wp:simplePos x="0" y="0"/>
                      <wp:positionH relativeFrom="column">
                        <wp:posOffset>61595</wp:posOffset>
                      </wp:positionH>
                      <wp:positionV relativeFrom="paragraph">
                        <wp:posOffset>1315085</wp:posOffset>
                      </wp:positionV>
                      <wp:extent cx="548640" cy="358445"/>
                      <wp:effectExtent l="0" t="0" r="3810" b="3810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" cy="35844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42B7DBF" w14:textId="77777777" w:rsidR="00070118" w:rsidRPr="00747DF0" w:rsidRDefault="00070118" w:rsidP="000701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C10B389" id="Rectangle 64" o:spid="_x0000_s1030" style="position:absolute;left:0;text-align:left;margin-left:4.85pt;margin-top:103.55pt;width:43.2pt;height:28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" fillcolor="white [3201]" stroked="f" strokeweight="1pt">
                      <v:textbox>
                        <w:txbxContent>
                          <w:p w14:paraId="642B7DBF" w14:textId="77777777" w:rsidR="00070118" w:rsidRPr="00747DF0" w:rsidRDefault="00070118" w:rsidP="000701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26C56536" wp14:editId="7DC8914B">
                  <wp:extent cx="2757448" cy="1838325"/>
                  <wp:effectExtent l="0" t="0" r="5080" b="0"/>
                  <wp:docPr id="42" name="Picture 42" descr="Chart, pi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 descr="Chart, pie chart&#10;&#10;Description automatically generated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9167" cy="18594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46" w:type="dxa"/>
          </w:tcPr>
          <w:p w14:paraId="28A65FAC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27AF1CB" wp14:editId="119AC2DA">
                  <wp:extent cx="2635250" cy="1752600"/>
                  <wp:effectExtent l="0" t="0" r="0" b="0"/>
                  <wp:docPr id="43" name="Picture 43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 descr="Chart, histogram&#10;&#10;Description automatically generated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6247" cy="17665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79DAC3" w14:textId="6A521981" w:rsidR="00070118" w:rsidRDefault="00070118" w:rsidP="00070118">
      <w:pPr>
        <w:jc w:val="both"/>
        <w:rPr>
          <w:rFonts w:ascii="Times New Roman" w:hAnsi="Times New Roman" w:cs="Times New Roman"/>
          <w:sz w:val="24"/>
          <w:szCs w:val="24"/>
        </w:rPr>
      </w:pPr>
      <w:r w:rsidRPr="0073794E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31F152" wp14:editId="0C03C59D">
                <wp:simplePos x="0" y="0"/>
                <wp:positionH relativeFrom="column">
                  <wp:posOffset>4952365</wp:posOffset>
                </wp:positionH>
                <wp:positionV relativeFrom="paragraph">
                  <wp:posOffset>-8056245</wp:posOffset>
                </wp:positionV>
                <wp:extent cx="548640" cy="358445"/>
                <wp:effectExtent l="0" t="0" r="3810" b="3810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" cy="35844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E33634" w14:textId="77777777" w:rsidR="00070118" w:rsidRPr="006156E4" w:rsidRDefault="00070118" w:rsidP="000701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6156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31F152" id="Rectangle 66" o:spid="_x0000_s1031" style="position:absolute;left:0;text-align:left;margin-left:389.95pt;margin-top:-634.35pt;width:43.2pt;height:28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" fillcolor="white [3201]" stroked="f" strokeweight="1pt">
                <v:textbox>
                  <w:txbxContent>
                    <w:p w14:paraId="28E33634" w14:textId="77777777" w:rsidR="00070118" w:rsidRPr="006156E4" w:rsidRDefault="00070118" w:rsidP="0007011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</w:pPr>
                      <w:r w:rsidRPr="006156E4"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73794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476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B17A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3794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3794E">
        <w:rPr>
          <w:rFonts w:ascii="Times New Roman" w:hAnsi="Times New Roman" w:cs="Times New Roman"/>
          <w:sz w:val="24"/>
          <w:szCs w:val="24"/>
        </w:rPr>
        <w:t xml:space="preserve"> </w:t>
      </w:r>
      <w:r w:rsidR="00233176">
        <w:rPr>
          <w:rFonts w:ascii="Times New Roman" w:hAnsi="Times New Roman" w:cs="Times New Roman"/>
          <w:sz w:val="24"/>
          <w:szCs w:val="24"/>
        </w:rPr>
        <w:t>The p</w:t>
      </w:r>
      <w:r w:rsidRPr="0073794E">
        <w:rPr>
          <w:rFonts w:ascii="Times New Roman" w:hAnsi="Times New Roman" w:cs="Times New Roman"/>
          <w:sz w:val="24"/>
          <w:szCs w:val="24"/>
        </w:rPr>
        <w:t xml:space="preserve">ercentage of QTL type (pie chart) and trait related to reproduction QTLs (barplots) for the QTL annotation results obtained for (A) AGECL vs IGF1b - driver, (B) AGECL vs IGF1b- antagonizing in Brahman (BB) and Tropical Composite (TC) population.   </w:t>
      </w:r>
      <w:r w:rsidRPr="0073794E">
        <w:rPr>
          <w:rFonts w:ascii="Times New Roman" w:hAnsi="Times New Roman" w:cs="Times New Roman"/>
          <w:b/>
          <w:bCs/>
          <w:sz w:val="24"/>
          <w:szCs w:val="24"/>
        </w:rPr>
        <w:t>AGECL</w:t>
      </w:r>
      <w:r w:rsidRPr="0073794E">
        <w:rPr>
          <w:rFonts w:ascii="Times New Roman" w:hAnsi="Times New Roman" w:cs="Times New Roman"/>
          <w:sz w:val="24"/>
          <w:szCs w:val="24"/>
        </w:rPr>
        <w:t xml:space="preserve">, age at first corpus luteum, </w:t>
      </w:r>
      <w:r w:rsidRPr="0073794E">
        <w:rPr>
          <w:rFonts w:ascii="Times New Roman" w:hAnsi="Times New Roman" w:cs="Times New Roman"/>
          <w:b/>
          <w:bCs/>
          <w:sz w:val="24"/>
          <w:szCs w:val="24"/>
        </w:rPr>
        <w:t>IGF1</w:t>
      </w:r>
      <w:r w:rsidRPr="0073794E">
        <w:rPr>
          <w:rFonts w:ascii="Times New Roman" w:hAnsi="Times New Roman" w:cs="Times New Roman"/>
          <w:sz w:val="24"/>
          <w:szCs w:val="24"/>
        </w:rPr>
        <w:t xml:space="preserve">, serum levels of insulin growth hormone (measured in bulls, </w:t>
      </w:r>
      <w:r w:rsidRPr="0073794E">
        <w:rPr>
          <w:rFonts w:ascii="Times New Roman" w:hAnsi="Times New Roman" w:cs="Times New Roman"/>
          <w:b/>
          <w:bCs/>
          <w:sz w:val="24"/>
          <w:szCs w:val="24"/>
        </w:rPr>
        <w:t>IGF1b</w:t>
      </w:r>
      <w:r w:rsidRPr="0073794E">
        <w:rPr>
          <w:rFonts w:ascii="Times New Roman" w:hAnsi="Times New Roman" w:cs="Times New Roman"/>
          <w:sz w:val="24"/>
          <w:szCs w:val="24"/>
        </w:rPr>
        <w:t xml:space="preserve">, or cows, </w:t>
      </w:r>
      <w:r w:rsidRPr="0073794E">
        <w:rPr>
          <w:rFonts w:ascii="Times New Roman" w:hAnsi="Times New Roman" w:cs="Times New Roman"/>
          <w:b/>
          <w:bCs/>
          <w:sz w:val="24"/>
          <w:szCs w:val="24"/>
        </w:rPr>
        <w:t>IGF1c</w:t>
      </w:r>
      <w:r w:rsidRPr="0073794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4CA5BB0" w14:textId="77777777" w:rsidR="00070118" w:rsidRPr="0073794E" w:rsidRDefault="00070118" w:rsidP="00070118">
      <w:pPr>
        <w:jc w:val="both"/>
        <w:rPr>
          <w:noProof/>
        </w:rPr>
        <w:sectPr w:rsidR="00070118" w:rsidRPr="0073794E" w:rsidSect="00070118">
          <w:pgSz w:w="11906" w:h="16838"/>
          <w:pgMar w:top="284" w:right="1440" w:bottom="1134" w:left="1440" w:header="709" w:footer="709" w:gutter="0"/>
          <w:lnNumType w:countBy="1" w:restart="continuous"/>
          <w:cols w:space="708"/>
          <w:docGrid w:linePitch="360"/>
        </w:sectPr>
      </w:pPr>
    </w:p>
    <w:p w14:paraId="622C112E" w14:textId="77777777" w:rsidR="00070118" w:rsidRDefault="00070118" w:rsidP="00070118">
      <w:pPr>
        <w:tabs>
          <w:tab w:val="left" w:pos="1352"/>
        </w:tabs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6"/>
        <w:gridCol w:w="5376"/>
      </w:tblGrid>
      <w:tr w:rsidR="00070118" w:rsidRPr="00610308" w14:paraId="2BB6B140" w14:textId="77777777" w:rsidTr="000755E2">
        <w:trPr>
          <w:trHeight w:val="167"/>
        </w:trPr>
        <w:tc>
          <w:tcPr>
            <w:tcW w:w="9166" w:type="dxa"/>
            <w:gridSpan w:val="2"/>
          </w:tcPr>
          <w:p w14:paraId="4F9BEBED" w14:textId="77777777" w:rsidR="00070118" w:rsidRPr="00610308" w:rsidRDefault="00070118" w:rsidP="000755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9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CL-IGF1b-Driver</w:t>
            </w:r>
          </w:p>
        </w:tc>
      </w:tr>
      <w:tr w:rsidR="00070118" w14:paraId="6BA98CA7" w14:textId="77777777" w:rsidTr="000755E2">
        <w:trPr>
          <w:trHeight w:val="1064"/>
        </w:trPr>
        <w:tc>
          <w:tcPr>
            <w:tcW w:w="4720" w:type="dxa"/>
          </w:tcPr>
          <w:p w14:paraId="1ABAA909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7C0BE07" wp14:editId="0846C98B">
                  <wp:extent cx="2600696" cy="1761187"/>
                  <wp:effectExtent l="0" t="0" r="0" b="0"/>
                  <wp:docPr id="113" name="Picture 113" descr="Chart, pi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Picture 113" descr="Chart, pie chart&#10;&#10;Description automatically generated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3976" cy="17972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3794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EAE996A" wp14:editId="2B4028AA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1169670</wp:posOffset>
                      </wp:positionV>
                      <wp:extent cx="548640" cy="358445"/>
                      <wp:effectExtent l="0" t="0" r="3810" b="3810"/>
                      <wp:wrapNone/>
                      <wp:docPr id="94" name="Rectangl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" cy="35844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5215329" w14:textId="77777777" w:rsidR="00070118" w:rsidRPr="00747DF0" w:rsidRDefault="00070118" w:rsidP="000701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47DF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EAE996A" id="Rectangle 94" o:spid="_x0000_s1032" style="position:absolute;left:0;text-align:left;margin-left:5.15pt;margin-top:92.1pt;width:43.2pt;height:28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" fillcolor="white [3201]" stroked="f" strokeweight="1pt">
                      <v:textbox>
                        <w:txbxContent>
                          <w:p w14:paraId="25215329" w14:textId="77777777" w:rsidR="00070118" w:rsidRPr="00747DF0" w:rsidRDefault="00070118" w:rsidP="000701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47D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B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4446" w:type="dxa"/>
          </w:tcPr>
          <w:p w14:paraId="05F38E5F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94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764BB3A" wp14:editId="4E6F861F">
                      <wp:simplePos x="0" y="0"/>
                      <wp:positionH relativeFrom="column">
                        <wp:posOffset>1936772</wp:posOffset>
                      </wp:positionH>
                      <wp:positionV relativeFrom="paragraph">
                        <wp:posOffset>-156911</wp:posOffset>
                      </wp:positionV>
                      <wp:extent cx="548640" cy="358445"/>
                      <wp:effectExtent l="0" t="0" r="3810" b="3810"/>
                      <wp:wrapNone/>
                      <wp:docPr id="194" name="Rectangle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" cy="35844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D0CDED1" w14:textId="77777777" w:rsidR="00070118" w:rsidRPr="006156E4" w:rsidRDefault="00070118" w:rsidP="000701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 w:rsidRPr="006156E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764BB3A" id="Rectangle 194" o:spid="_x0000_s1033" style="position:absolute;left:0;text-align:left;margin-left:152.5pt;margin-top:-12.35pt;width:43.2pt;height:28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" fillcolor="white [3201]" stroked="f" strokeweight="1pt">
                      <v:textbox>
                        <w:txbxContent>
                          <w:p w14:paraId="6D0CDED1" w14:textId="77777777" w:rsidR="00070118" w:rsidRPr="006156E4" w:rsidRDefault="00070118" w:rsidP="000701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6156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27793C3D" wp14:editId="7108B5FE">
                  <wp:extent cx="2681605" cy="1676400"/>
                  <wp:effectExtent l="0" t="0" r="4445" b="0"/>
                  <wp:docPr id="114" name="Picture 114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Picture 114" descr="Chart&#10;&#10;Description automatically generated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5475" cy="16850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118" w14:paraId="523C4375" w14:textId="77777777" w:rsidTr="000755E2">
        <w:trPr>
          <w:trHeight w:val="997"/>
        </w:trPr>
        <w:tc>
          <w:tcPr>
            <w:tcW w:w="4720" w:type="dxa"/>
            <w:tcBorders>
              <w:bottom w:val="single" w:sz="18" w:space="0" w:color="auto"/>
            </w:tcBorders>
          </w:tcPr>
          <w:p w14:paraId="6285E112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94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63AB633" wp14:editId="456CB624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393190</wp:posOffset>
                      </wp:positionV>
                      <wp:extent cx="548640" cy="358445"/>
                      <wp:effectExtent l="0" t="0" r="3810" b="3810"/>
                      <wp:wrapNone/>
                      <wp:docPr id="95" name="Rectangle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" cy="35844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DD0ED53" w14:textId="77777777" w:rsidR="00070118" w:rsidRPr="00747DF0" w:rsidRDefault="00070118" w:rsidP="000701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63AB633" id="Rectangle 95" o:spid="_x0000_s1034" style="position:absolute;left:0;text-align:left;margin-left:9.35pt;margin-top:109.7pt;width:43.2pt;height:28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" fillcolor="white [3201]" stroked="f" strokeweight="1pt">
                      <v:textbox>
                        <w:txbxContent>
                          <w:p w14:paraId="4DD0ED53" w14:textId="77777777" w:rsidR="00070118" w:rsidRPr="00747DF0" w:rsidRDefault="00070118" w:rsidP="000701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76946767" wp14:editId="364FE2F0">
                  <wp:extent cx="2600325" cy="1633774"/>
                  <wp:effectExtent l="0" t="0" r="0" b="5080"/>
                  <wp:docPr id="192" name="Picture 192" descr="Chart, pi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Picture 192" descr="Chart, pie chart&#10;&#10;Description automatically generated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1558" cy="16408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46" w:type="dxa"/>
            <w:tcBorders>
              <w:bottom w:val="single" w:sz="18" w:space="0" w:color="auto"/>
            </w:tcBorders>
          </w:tcPr>
          <w:p w14:paraId="451859DD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1C1E93B" wp14:editId="771D4051">
                  <wp:extent cx="3274034" cy="1732280"/>
                  <wp:effectExtent l="0" t="0" r="3175" b="1270"/>
                  <wp:docPr id="193" name="Picture 193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3" name="Picture 193" descr="Chart, histogram&#10;&#10;Description automatically generated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96453" cy="17441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118" w:rsidRPr="00610308" w14:paraId="05825F1B" w14:textId="77777777" w:rsidTr="000755E2">
        <w:trPr>
          <w:trHeight w:val="177"/>
        </w:trPr>
        <w:tc>
          <w:tcPr>
            <w:tcW w:w="9166" w:type="dxa"/>
            <w:gridSpan w:val="2"/>
            <w:tcBorders>
              <w:top w:val="single" w:sz="18" w:space="0" w:color="auto"/>
            </w:tcBorders>
          </w:tcPr>
          <w:p w14:paraId="6CF4C6FA" w14:textId="77777777" w:rsidR="00070118" w:rsidRPr="00610308" w:rsidRDefault="00070118" w:rsidP="000755E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794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83952FF" wp14:editId="0A31C5F3">
                      <wp:simplePos x="0" y="0"/>
                      <wp:positionH relativeFrom="column">
                        <wp:posOffset>4932045</wp:posOffset>
                      </wp:positionH>
                      <wp:positionV relativeFrom="paragraph">
                        <wp:posOffset>43815</wp:posOffset>
                      </wp:positionV>
                      <wp:extent cx="548640" cy="342900"/>
                      <wp:effectExtent l="0" t="0" r="3810" b="0"/>
                      <wp:wrapNone/>
                      <wp:docPr id="100" name="Rectangle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" cy="34290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F6AA8F" w14:textId="77777777" w:rsidR="00070118" w:rsidRPr="006156E4" w:rsidRDefault="00070118" w:rsidP="000701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 w:rsidRPr="006156E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3952FF" id="Rectangle 100" o:spid="_x0000_s1035" style="position:absolute;left:0;text-align:left;margin-left:388.35pt;margin-top:3.45pt;width:43.2pt;height:27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" fillcolor="white [3201]" stroked="f" strokeweight="1pt">
                      <v:textbox>
                        <w:txbxContent>
                          <w:p w14:paraId="5DF6AA8F" w14:textId="77777777" w:rsidR="00070118" w:rsidRPr="006156E4" w:rsidRDefault="00070118" w:rsidP="000701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6156E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7379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CL-IGF1b-Antagonizing</w:t>
            </w:r>
          </w:p>
        </w:tc>
      </w:tr>
      <w:tr w:rsidR="00070118" w14:paraId="3E917C30" w14:textId="77777777" w:rsidTr="000755E2">
        <w:trPr>
          <w:trHeight w:val="1049"/>
        </w:trPr>
        <w:tc>
          <w:tcPr>
            <w:tcW w:w="4720" w:type="dxa"/>
          </w:tcPr>
          <w:p w14:paraId="75875311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283AF6E" wp14:editId="00EDD2A0">
                  <wp:extent cx="2700020" cy="1822394"/>
                  <wp:effectExtent l="0" t="0" r="5080" b="6985"/>
                  <wp:docPr id="203" name="Picture 203" descr="Chart, pi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Picture 203" descr="Chart, pie chart&#10;&#10;Description automatically generated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9415" cy="1842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3794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EB5F86D" wp14:editId="66083F32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1163955</wp:posOffset>
                      </wp:positionV>
                      <wp:extent cx="548640" cy="358445"/>
                      <wp:effectExtent l="0" t="0" r="3810" b="3810"/>
                      <wp:wrapNone/>
                      <wp:docPr id="101" name="Rectangl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" cy="35844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61133A6" w14:textId="77777777" w:rsidR="00070118" w:rsidRPr="00747DF0" w:rsidRDefault="00070118" w:rsidP="000701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47DF0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B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EB5F86D" id="Rectangle 101" o:spid="_x0000_s1036" style="position:absolute;left:0;text-align:left;margin-left:9.65pt;margin-top:91.65pt;width:43.2pt;height:28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" fillcolor="white [3201]" stroked="f" strokeweight="1pt">
                      <v:textbox>
                        <w:txbxContent>
                          <w:p w14:paraId="461133A6" w14:textId="77777777" w:rsidR="00070118" w:rsidRPr="00747DF0" w:rsidRDefault="00070118" w:rsidP="000701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47D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B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4446" w:type="dxa"/>
          </w:tcPr>
          <w:p w14:paraId="638A9F38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0B24D9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56D3F0C" wp14:editId="2B18A00E">
                  <wp:extent cx="3241299" cy="1585355"/>
                  <wp:effectExtent l="0" t="0" r="0" b="0"/>
                  <wp:docPr id="206" name="Picture 206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Picture 206" descr="Chart, histogram&#10;&#10;Description automatically generated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2821" cy="16007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0118" w14:paraId="673AA2B5" w14:textId="77777777" w:rsidTr="000755E2">
        <w:trPr>
          <w:trHeight w:val="1093"/>
        </w:trPr>
        <w:tc>
          <w:tcPr>
            <w:tcW w:w="4720" w:type="dxa"/>
          </w:tcPr>
          <w:p w14:paraId="6E5611BB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AC0F3C1" wp14:editId="07541593">
                  <wp:extent cx="2600325" cy="1744177"/>
                  <wp:effectExtent l="0" t="0" r="0" b="8890"/>
                  <wp:docPr id="210" name="Picture 210" descr="Chart, pi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" name="Picture 210" descr="Chart, pie chart&#10;&#10;Description automatically generated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9179" cy="17501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3794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FCC4F71" wp14:editId="1C106DE1">
                      <wp:simplePos x="0" y="0"/>
                      <wp:positionH relativeFrom="column">
                        <wp:posOffset>61595</wp:posOffset>
                      </wp:positionH>
                      <wp:positionV relativeFrom="paragraph">
                        <wp:posOffset>1315085</wp:posOffset>
                      </wp:positionV>
                      <wp:extent cx="548640" cy="358445"/>
                      <wp:effectExtent l="0" t="0" r="3810" b="3810"/>
                      <wp:wrapNone/>
                      <wp:docPr id="102" name="Rectangl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8640" cy="35844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49399B9" w14:textId="77777777" w:rsidR="00070118" w:rsidRPr="00747DF0" w:rsidRDefault="00070118" w:rsidP="0007011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FCC4F71" id="Rectangle 102" o:spid="_x0000_s1037" style="position:absolute;left:0;text-align:left;margin-left:4.85pt;margin-top:103.55pt;width:43.2pt;height:28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" fillcolor="white [3201]" stroked="f" strokeweight="1pt">
                      <v:textbox>
                        <w:txbxContent>
                          <w:p w14:paraId="549399B9" w14:textId="77777777" w:rsidR="00070118" w:rsidRPr="00747DF0" w:rsidRDefault="00070118" w:rsidP="000701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C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4446" w:type="dxa"/>
          </w:tcPr>
          <w:p w14:paraId="76F31A08" w14:textId="77777777" w:rsidR="00070118" w:rsidRDefault="00070118" w:rsidP="000755E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D5423AF" wp14:editId="5FE9CD55">
                  <wp:extent cx="2849540" cy="1676301"/>
                  <wp:effectExtent l="0" t="0" r="8255" b="635"/>
                  <wp:docPr id="211" name="Picture 21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" name="Picture 211" descr="Chart&#10;&#10;Description automatically generated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96" cy="16959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3C4A14" w14:textId="26B90552" w:rsidR="00490CFB" w:rsidRDefault="00070118">
      <w:r w:rsidRPr="0073794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476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A776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3794E">
        <w:rPr>
          <w:rFonts w:ascii="Times New Roman" w:hAnsi="Times New Roman" w:cs="Times New Roman"/>
          <w:sz w:val="24"/>
          <w:szCs w:val="24"/>
        </w:rPr>
        <w:t xml:space="preserve">. </w:t>
      </w:r>
      <w:r w:rsidR="00233176">
        <w:rPr>
          <w:rFonts w:ascii="Times New Roman" w:hAnsi="Times New Roman" w:cs="Times New Roman"/>
          <w:sz w:val="24"/>
          <w:szCs w:val="24"/>
        </w:rPr>
        <w:t>The p</w:t>
      </w:r>
      <w:r w:rsidRPr="0073794E">
        <w:rPr>
          <w:rFonts w:ascii="Times New Roman" w:hAnsi="Times New Roman" w:cs="Times New Roman"/>
          <w:sz w:val="24"/>
          <w:szCs w:val="24"/>
        </w:rPr>
        <w:t>ercentage of QTL type (pie chart) and trait related to reproduction QTLs (bar</w:t>
      </w:r>
      <w:r w:rsidR="008503C0">
        <w:rPr>
          <w:rFonts w:ascii="Times New Roman" w:hAnsi="Times New Roman" w:cs="Times New Roman"/>
          <w:sz w:val="24"/>
          <w:szCs w:val="24"/>
        </w:rPr>
        <w:t xml:space="preserve"> </w:t>
      </w:r>
      <w:r w:rsidRPr="0073794E">
        <w:rPr>
          <w:rFonts w:ascii="Times New Roman" w:hAnsi="Times New Roman" w:cs="Times New Roman"/>
          <w:sz w:val="24"/>
          <w:szCs w:val="24"/>
        </w:rPr>
        <w:t xml:space="preserve">plots) for the QTL annotation </w:t>
      </w:r>
      <w:r>
        <w:rPr>
          <w:rFonts w:ascii="Times New Roman" w:hAnsi="Times New Roman" w:cs="Times New Roman"/>
          <w:sz w:val="24"/>
          <w:szCs w:val="24"/>
        </w:rPr>
        <w:t xml:space="preserve">results </w:t>
      </w:r>
      <w:r w:rsidRPr="0073794E">
        <w:rPr>
          <w:rFonts w:ascii="Times New Roman" w:hAnsi="Times New Roman" w:cs="Times New Roman"/>
          <w:sz w:val="24"/>
          <w:szCs w:val="24"/>
        </w:rPr>
        <w:t xml:space="preserve">obtained for </w:t>
      </w:r>
      <w:r w:rsidRPr="0073794E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73794E">
        <w:rPr>
          <w:rFonts w:ascii="Times New Roman" w:hAnsi="Times New Roman" w:cs="Times New Roman"/>
          <w:sz w:val="24"/>
          <w:szCs w:val="24"/>
        </w:rPr>
        <w:t xml:space="preserve"> IGF1c vs IGF1b- driver, (B) IGF1c vs IGF1b- antagonizing in Brahman (BB) and Tropical Composite (TC) population</w:t>
      </w:r>
      <w:r w:rsidRPr="0073794E">
        <w:rPr>
          <w:noProof/>
        </w:rPr>
        <w:t>.</w:t>
      </w:r>
      <w:r w:rsidRPr="0073794E">
        <w:rPr>
          <w:rFonts w:ascii="Times New Roman" w:hAnsi="Times New Roman" w:cs="Times New Roman"/>
          <w:b/>
          <w:bCs/>
          <w:sz w:val="24"/>
          <w:szCs w:val="24"/>
        </w:rPr>
        <w:t xml:space="preserve"> AGECL</w:t>
      </w:r>
      <w:r w:rsidRPr="0073794E">
        <w:rPr>
          <w:rFonts w:ascii="Times New Roman" w:hAnsi="Times New Roman" w:cs="Times New Roman"/>
          <w:sz w:val="24"/>
          <w:szCs w:val="24"/>
        </w:rPr>
        <w:t xml:space="preserve">, age at first corpus luteum, </w:t>
      </w:r>
      <w:r w:rsidRPr="0073794E">
        <w:rPr>
          <w:rFonts w:ascii="Times New Roman" w:hAnsi="Times New Roman" w:cs="Times New Roman"/>
          <w:b/>
          <w:bCs/>
          <w:sz w:val="24"/>
          <w:szCs w:val="24"/>
        </w:rPr>
        <w:t>IGF1</w:t>
      </w:r>
      <w:r w:rsidRPr="0073794E">
        <w:rPr>
          <w:rFonts w:ascii="Times New Roman" w:hAnsi="Times New Roman" w:cs="Times New Roman"/>
          <w:sz w:val="24"/>
          <w:szCs w:val="24"/>
        </w:rPr>
        <w:t xml:space="preserve">, serum levels of insulin growth hormone (measured in bulls, </w:t>
      </w:r>
      <w:r w:rsidRPr="0073794E">
        <w:rPr>
          <w:rFonts w:ascii="Times New Roman" w:hAnsi="Times New Roman" w:cs="Times New Roman"/>
          <w:b/>
          <w:bCs/>
          <w:sz w:val="24"/>
          <w:szCs w:val="24"/>
        </w:rPr>
        <w:t>IGF1b</w:t>
      </w:r>
      <w:r w:rsidRPr="0073794E">
        <w:rPr>
          <w:rFonts w:ascii="Times New Roman" w:hAnsi="Times New Roman" w:cs="Times New Roman"/>
          <w:sz w:val="24"/>
          <w:szCs w:val="24"/>
        </w:rPr>
        <w:t xml:space="preserve">, or cows, </w:t>
      </w:r>
      <w:r w:rsidRPr="0073794E">
        <w:rPr>
          <w:rFonts w:ascii="Times New Roman" w:hAnsi="Times New Roman" w:cs="Times New Roman"/>
          <w:b/>
          <w:bCs/>
          <w:sz w:val="24"/>
          <w:szCs w:val="24"/>
        </w:rPr>
        <w:t>IGF1c</w:t>
      </w:r>
      <w:r w:rsidRPr="0073794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490CFB" w:rsidSect="00070118">
      <w:pgSz w:w="11906" w:h="16838"/>
      <w:pgMar w:top="2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MzMyMTSytLQ0M7ZU0lEKTi0uzszPAykwqgUA+0AUkiwAAAA="/>
  </w:docVars>
  <w:rsids>
    <w:rsidRoot w:val="00070118"/>
    <w:rsid w:val="00070118"/>
    <w:rsid w:val="001D1CE1"/>
    <w:rsid w:val="00233176"/>
    <w:rsid w:val="00254B04"/>
    <w:rsid w:val="002A7760"/>
    <w:rsid w:val="007B17A7"/>
    <w:rsid w:val="008476D0"/>
    <w:rsid w:val="008503C0"/>
    <w:rsid w:val="00952949"/>
    <w:rsid w:val="00AE30F4"/>
    <w:rsid w:val="00D371A1"/>
    <w:rsid w:val="00F3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7894F"/>
  <w15:chartTrackingRefBased/>
  <w15:docId w15:val="{88806A9D-3F3E-4F64-858B-E0CE6F60C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1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70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tunde Olasege</dc:creator>
  <cp:keywords/>
  <dc:description/>
  <cp:lastModifiedBy>Babatunde Olasege</cp:lastModifiedBy>
  <cp:revision>5</cp:revision>
  <dcterms:created xsi:type="dcterms:W3CDTF">2022-06-03T21:44:00Z</dcterms:created>
  <dcterms:modified xsi:type="dcterms:W3CDTF">2022-08-30T14:33:00Z</dcterms:modified>
</cp:coreProperties>
</file>